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BEAA" w14:textId="77777777" w:rsidR="00146F62" w:rsidRPr="00146F62" w:rsidRDefault="00146F62" w:rsidP="00146F62">
      <w:pPr>
        <w:jc w:val="center"/>
      </w:pPr>
      <w:r w:rsidRPr="00146F62">
        <w:t>Description of Additional Supplementary Files</w:t>
      </w:r>
    </w:p>
    <w:p w14:paraId="5146048F" w14:textId="77777777" w:rsidR="00146F62" w:rsidRDefault="00146F62"/>
    <w:p w14:paraId="087AF88D" w14:textId="77777777" w:rsidR="00146F62" w:rsidRDefault="00146F62"/>
    <w:p w14:paraId="36B67307" w14:textId="0629B114" w:rsidR="00D53161" w:rsidRDefault="00146F62">
      <w:r>
        <w:t xml:space="preserve">Supplementary Data 1- </w:t>
      </w:r>
      <w:r w:rsidRPr="00146F62">
        <w:t>Stata code for statistical analyses.</w:t>
      </w:r>
    </w:p>
    <w:p w14:paraId="43E5D8ED" w14:textId="77777777" w:rsidR="00146F62" w:rsidRDefault="00146F62"/>
    <w:p w14:paraId="52765EBD" w14:textId="1D1B98AC" w:rsidR="00146F62" w:rsidRDefault="00146F62">
      <w:r>
        <w:t xml:space="preserve">Supplementary Data 2- </w:t>
      </w:r>
      <w:r w:rsidRPr="00146F62">
        <w:t>Source dataset saved as .csv-file.</w:t>
      </w:r>
    </w:p>
    <w:sectPr w:rsidR="00146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62"/>
    <w:rsid w:val="00033AB4"/>
    <w:rsid w:val="00146F62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B2E85"/>
  <w15:chartTrackingRefBased/>
  <w15:docId w15:val="{BE82EA58-5CC5-4960-AF0A-46A09617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F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24T01:25:00Z</dcterms:created>
  <dcterms:modified xsi:type="dcterms:W3CDTF">2026-04-24T01:27:00Z</dcterms:modified>
</cp:coreProperties>
</file>